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106F" w:rsidRPr="00512C5B" w:rsidRDefault="00F3106F" w:rsidP="00F3106F">
      <w:pPr>
        <w:spacing w:after="0" w:line="360" w:lineRule="auto"/>
        <w:jc w:val="both"/>
        <w:rPr>
          <w:rFonts w:ascii="Times New Roman" w:eastAsia="游明朝" w:hAnsi="Times New Roman" w:cs="Times New Roman"/>
          <w:color w:val="000000" w:themeColor="text1"/>
          <w:sz w:val="21"/>
          <w:szCs w:val="22"/>
          <w14:ligatures w14:val="none"/>
        </w:rPr>
      </w:pPr>
      <w:r w:rsidRPr="001F776A">
        <w:rPr>
          <w:rFonts w:ascii="Times New Roman" w:eastAsia="游明朝" w:hAnsi="Times New Roman" w:cs="Times New Roman"/>
          <w:color w:val="000000" w:themeColor="text1"/>
          <w:szCs w:val="22"/>
          <w14:ligatures w14:val="none"/>
        </w:rPr>
        <w:t xml:space="preserve">Supplemental Table 1. </w:t>
      </w:r>
      <w:r w:rsidRPr="00512C5B">
        <w:rPr>
          <w:rFonts w:ascii="Times New Roman" w:eastAsia="游明朝" w:hAnsi="Times New Roman" w:cs="Times New Roman"/>
          <w:color w:val="000000" w:themeColor="text1"/>
          <w:szCs w:val="22"/>
          <w14:ligatures w14:val="none"/>
        </w:rPr>
        <w:t xml:space="preserve">Results of correlation analysis between residuals derived from each height estimation formula and age. </w:t>
      </w:r>
    </w:p>
    <w:tbl>
      <w:tblPr>
        <w:tblW w:w="354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1276"/>
      </w:tblGrid>
      <w:tr w:rsidR="00F3106F" w:rsidRPr="00512C5B" w:rsidTr="00A1751B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F3106F" w:rsidRPr="00512C5B" w:rsidTr="00A1751B">
        <w:trPr>
          <w:trHeight w:val="340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V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375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F3106F" w:rsidRPr="00512C5B" w:rsidTr="00A1751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V1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3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</w:tr>
      <w:tr w:rsidR="00F3106F" w:rsidRPr="00512C5B" w:rsidTr="00A1751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V1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2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09 </w:t>
            </w:r>
          </w:p>
        </w:tc>
      </w:tr>
      <w:tr w:rsidR="00F3106F" w:rsidRPr="00512C5B" w:rsidTr="00A1751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V2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2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42 </w:t>
            </w:r>
          </w:p>
        </w:tc>
      </w:tr>
      <w:tr w:rsidR="00F3106F" w:rsidRPr="00512C5B" w:rsidTr="00A1751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V2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1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58 </w:t>
            </w:r>
          </w:p>
        </w:tc>
        <w:bookmarkStart w:id="0" w:name="_GoBack"/>
        <w:bookmarkEnd w:id="0"/>
      </w:tr>
      <w:tr w:rsidR="00F3106F" w:rsidRPr="00512C5B" w:rsidTr="00A1751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V2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1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42 </w:t>
            </w:r>
          </w:p>
        </w:tc>
      </w:tr>
      <w:tr w:rsidR="00F3106F" w:rsidRPr="00512C5B" w:rsidTr="00A1751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V3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3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</w:tr>
      <w:tr w:rsidR="00F3106F" w:rsidRPr="00512C5B" w:rsidTr="00A1751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V3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2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</w:tr>
      <w:tr w:rsidR="00F3106F" w:rsidRPr="00512C5B" w:rsidTr="00A1751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V3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2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62 </w:t>
            </w:r>
          </w:p>
        </w:tc>
      </w:tr>
      <w:tr w:rsidR="00F3106F" w:rsidRPr="00512C5B" w:rsidTr="00A1751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V4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2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54 </w:t>
            </w:r>
          </w:p>
        </w:tc>
      </w:tr>
      <w:tr w:rsidR="00F3106F" w:rsidRPr="00512C5B" w:rsidTr="00A1751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V4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2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27 </w:t>
            </w:r>
          </w:p>
        </w:tc>
      </w:tr>
      <w:tr w:rsidR="00F3106F" w:rsidRPr="00512C5B" w:rsidTr="00A1751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V4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2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25 </w:t>
            </w:r>
          </w:p>
        </w:tc>
      </w:tr>
      <w:tr w:rsidR="00F3106F" w:rsidRPr="00512C5B" w:rsidTr="00A1751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V5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3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</w:tr>
      <w:tr w:rsidR="00F3106F" w:rsidRPr="00512C5B" w:rsidTr="00A1751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V5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2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28 </w:t>
            </w:r>
          </w:p>
        </w:tc>
      </w:tr>
      <w:tr w:rsidR="00F3106F" w:rsidRPr="00512C5B" w:rsidTr="00A1751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V5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2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26 </w:t>
            </w:r>
          </w:p>
        </w:tc>
      </w:tr>
      <w:tr w:rsidR="00F3106F" w:rsidRPr="00512C5B" w:rsidTr="00A1751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LV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2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60 </w:t>
            </w:r>
          </w:p>
        </w:tc>
      </w:tr>
      <w:tr w:rsidR="00F3106F" w:rsidRPr="00512C5B" w:rsidTr="00A1751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LV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1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23 </w:t>
            </w:r>
          </w:p>
        </w:tc>
      </w:tr>
      <w:tr w:rsidR="00F3106F" w:rsidRPr="00512C5B" w:rsidTr="00A1751B">
        <w:trPr>
          <w:trHeight w:val="34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LV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14</w:t>
            </w:r>
            <w:r w:rsidRPr="00512C5B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14 </w:t>
            </w:r>
          </w:p>
        </w:tc>
      </w:tr>
      <w:tr w:rsidR="00F3106F" w:rsidRPr="00512C5B" w:rsidTr="00A1751B">
        <w:trPr>
          <w:trHeight w:val="34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VTL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014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06 </w:t>
            </w:r>
          </w:p>
        </w:tc>
      </w:tr>
      <w:tr w:rsidR="00F3106F" w:rsidRPr="006D0BF6" w:rsidTr="00A1751B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3106F" w:rsidRPr="00512C5B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-0.47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</w:tcPr>
          <w:p w:rsidR="00F3106F" w:rsidRPr="006D0BF6" w:rsidRDefault="00F3106F" w:rsidP="00A1751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5B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</w:tbl>
    <w:p w:rsidR="00F3106F" w:rsidRPr="006D0BF6" w:rsidRDefault="00F3106F" w:rsidP="00F3106F">
      <w:pPr>
        <w:spacing w:after="0" w:line="360" w:lineRule="auto"/>
        <w:jc w:val="both"/>
        <w:rPr>
          <w:rFonts w:ascii="Times New Roman" w:eastAsia="游明朝" w:hAnsi="Times New Roman" w:cs="Times New Roman"/>
          <w:color w:val="000000" w:themeColor="text1"/>
          <w:szCs w:val="22"/>
          <w14:ligatures w14:val="none"/>
        </w:rPr>
      </w:pPr>
      <w:r w:rsidRPr="006D0BF6">
        <w:rPr>
          <w:rFonts w:ascii="Times New Roman" w:eastAsia="游明朝" w:hAnsi="Times New Roman" w:cs="Times New Roman"/>
          <w:szCs w:val="22"/>
          <w14:ligatures w14:val="none"/>
        </w:rPr>
        <w:t>R, Spearman's rank correlation coefficient;</w:t>
      </w:r>
      <w:r w:rsidRPr="006D0BF6">
        <w:rPr>
          <w:rFonts w:ascii="Times New Roman" w:eastAsia="游明朝" w:hAnsi="Times New Roman" w:cs="Times New Roman"/>
          <w:color w:val="000000" w:themeColor="text1"/>
          <w:szCs w:val="22"/>
          <w14:ligatures w14:val="none"/>
        </w:rPr>
        <w:t xml:space="preserve"> </w:t>
      </w:r>
      <w:r w:rsidRPr="006D0BF6">
        <w:rPr>
          <w:rFonts w:ascii="Times New Roman" w:eastAsia="游明朝" w:hAnsi="Times New Roman" w:cs="Times New Roman"/>
          <w:szCs w:val="22"/>
          <w14:ligatures w14:val="none"/>
        </w:rPr>
        <w:t>ALV, anterior margin height of lumber vertebra; CLV, central height of lumber vertebra; PLV, posterior margin height of lumber vertebra</w:t>
      </w:r>
      <w:r w:rsidRPr="006D0BF6">
        <w:rPr>
          <w:rFonts w:ascii="Times New Roman" w:eastAsia="游明朝" w:hAnsi="Times New Roman" w:cs="Times New Roman"/>
          <w:color w:val="000000" w:themeColor="text1"/>
          <w:szCs w:val="22"/>
          <w14:ligatures w14:val="none"/>
        </w:rPr>
        <w:t xml:space="preserve">; SALV, the sum of ALV; SCLV, the sum of CLV; SPLV, the sum of PLV; LVTL, the lumbar vertebra total length; SB, sternal bone. </w:t>
      </w:r>
      <w:r w:rsidRPr="006D0BF6">
        <w:rPr>
          <w:rFonts w:ascii="Times New Roman" w:eastAsia="游明朝" w:hAnsi="Times New Roman" w:cs="Times New Roman"/>
          <w:szCs w:val="22"/>
          <w14:ligatures w14:val="none"/>
        </w:rPr>
        <w:t>The specific lumbar vertebrate number is indicated in each dataset measurement.</w:t>
      </w:r>
    </w:p>
    <w:p w:rsidR="00F3106F" w:rsidRPr="00F3106F" w:rsidRDefault="00F3106F"/>
    <w:sectPr w:rsidR="00F3106F" w:rsidRPr="00F3106F" w:rsidSect="00F3106F">
      <w:pgSz w:w="11906" w:h="16838" w:code="9"/>
      <w:pgMar w:top="1134" w:right="1418" w:bottom="1134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6846" w:rsidRDefault="00D36846" w:rsidP="00512C5B">
      <w:pPr>
        <w:spacing w:after="0" w:line="240" w:lineRule="auto"/>
      </w:pPr>
      <w:r>
        <w:separator/>
      </w:r>
    </w:p>
  </w:endnote>
  <w:endnote w:type="continuationSeparator" w:id="0">
    <w:p w:rsidR="00D36846" w:rsidRDefault="00D36846" w:rsidP="00512C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6846" w:rsidRDefault="00D36846" w:rsidP="00512C5B">
      <w:pPr>
        <w:spacing w:after="0" w:line="240" w:lineRule="auto"/>
      </w:pPr>
      <w:r>
        <w:separator/>
      </w:r>
    </w:p>
  </w:footnote>
  <w:footnote w:type="continuationSeparator" w:id="0">
    <w:p w:rsidR="00D36846" w:rsidRDefault="00D36846" w:rsidP="00512C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06F"/>
    <w:rsid w:val="001F776A"/>
    <w:rsid w:val="00512C5B"/>
    <w:rsid w:val="00D36846"/>
    <w:rsid w:val="00F31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A604C18-941E-4B55-A499-52DBC3353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3106F"/>
    <w:pPr>
      <w:widowControl w:val="0"/>
      <w:spacing w:after="160" w:line="259" w:lineRule="auto"/>
    </w:pPr>
    <w:rPr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2C5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12C5B"/>
    <w:rPr>
      <w:sz w:val="22"/>
      <w:szCs w:val="24"/>
      <w14:ligatures w14:val="standardContextual"/>
    </w:rPr>
  </w:style>
  <w:style w:type="paragraph" w:styleId="a5">
    <w:name w:val="footer"/>
    <w:basedOn w:val="a"/>
    <w:link w:val="a6"/>
    <w:uiPriority w:val="99"/>
    <w:unhideWhenUsed/>
    <w:rsid w:val="00512C5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12C5B"/>
    <w:rPr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11-22T07:02:00Z</dcterms:created>
  <dcterms:modified xsi:type="dcterms:W3CDTF">2025-12-04T08:15:00Z</dcterms:modified>
</cp:coreProperties>
</file>